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7751" w:rsidRPr="00AD4A86" w:rsidRDefault="00BD7751" w:rsidP="00BD7751">
      <w:pPr>
        <w:spacing w:after="0" w:line="276" w:lineRule="auto"/>
        <w:jc w:val="both"/>
        <w:rPr>
          <w:rFonts w:ascii="Times New Roman" w:hAnsi="Times New Roman" w:cs="Times New Roman"/>
        </w:rPr>
      </w:pPr>
      <w:r w:rsidRPr="00AD4A86">
        <w:rPr>
          <w:rFonts w:ascii="Times New Roman" w:hAnsi="Times New Roman" w:cs="Times New Roman"/>
          <w:b/>
        </w:rPr>
        <w:t>Appendix</w:t>
      </w:r>
      <w:r>
        <w:rPr>
          <w:rFonts w:ascii="Times New Roman" w:hAnsi="Times New Roman" w:cs="Times New Roman"/>
          <w:b/>
        </w:rPr>
        <w:t xml:space="preserve"> A</w:t>
      </w:r>
    </w:p>
    <w:p w:rsidR="00BD7751" w:rsidRPr="00AD4A86" w:rsidRDefault="00BD7751" w:rsidP="00BD7751">
      <w:pPr>
        <w:spacing w:after="0" w:line="276" w:lineRule="auto"/>
        <w:jc w:val="center"/>
        <w:rPr>
          <w:rFonts w:ascii="Times New Roman" w:hAnsi="Times New Roman" w:cs="Times New Roman"/>
        </w:rPr>
      </w:pPr>
      <w:r w:rsidRPr="00AD4A86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A-1</w:t>
      </w:r>
      <w:r w:rsidRPr="00AD4A86">
        <w:rPr>
          <w:rFonts w:ascii="Times New Roman" w:hAnsi="Times New Roman" w:cs="Times New Roman"/>
        </w:rPr>
        <w:t>. The environmental scale of green paramet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77"/>
        <w:gridCol w:w="323"/>
        <w:gridCol w:w="7360"/>
      </w:tblGrid>
      <w:tr w:rsidR="00BD7751" w:rsidRPr="00AD4A86" w:rsidTr="00515384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bCs/>
                <w:color w:val="000000"/>
              </w:rPr>
              <w:t>Scale for Green Parameters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bCs/>
                <w:color w:val="000000"/>
              </w:rPr>
              <w:t>Green Packaging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Non-recyclable packaging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Primary packaging is recyclable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Both primary and secondary packaging is recyclable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Primary and secondary packaging is recyclable, and tertiary packaging is returnable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bCs/>
                <w:color w:val="000000"/>
              </w:rPr>
              <w:t>Energy &amp; Natural Resource Consumption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No energy monitoring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Energy monitoring, Analysis, and Saving policies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Energy friendly resources used in manufacturing processes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ISO 50001 EMS Certified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bCs/>
                <w:color w:val="000000"/>
              </w:rPr>
              <w:t>Degree of use of environment-friendly raw materials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Non-recyclable materials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Primary Raw materials are recyclable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Primary Raw materials are Compostable or biodegradable materials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Recyclable primary raw materials using as Secondary Raw materials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bCs/>
                <w:color w:val="000000"/>
              </w:rPr>
              <w:t>Greenhouse Gas (GHG) emissions during handling and transportation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No GHG emissions monitoring and control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GHG emissions control policies without reduction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GHG emissions reduction policies like carbon cap and trade, carbon tax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ISO 14064 or other related certifications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bCs/>
                <w:color w:val="000000"/>
              </w:rPr>
              <w:t>Air Pollution Control during transportation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Air Quality Index (AQI)= 201-500: Very unhealthy to hazardous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Air Quality Index (AQI)=  101-200: Unhealthy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Air Quality Index (AQI)= 51-100: Moderate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Air Quality Index (AQI)=  0-50: Green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bCs/>
                <w:color w:val="000000"/>
              </w:rPr>
              <w:t>Passing ISO 14000 or other environmental Certifications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25% target achieved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50% target achieved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75% target achieved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100% target achieved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bCs/>
                <w:color w:val="000000"/>
              </w:rPr>
              <w:t>Degree of having environmental friendly plans &amp; policies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0-25%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26-50%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51-75%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76-100%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bCs/>
                <w:color w:val="000000"/>
              </w:rPr>
              <w:t>Wastewater treatment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No water conservation, no waste water generation monitoring, and record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Water conservation objectives and policies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015" w:type="pct"/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Recycling and reuse of natural water e.g. rainwater harvesting technologies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Wastewater treatment plant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bCs/>
                <w:color w:val="000000"/>
              </w:rPr>
              <w:t>Solid waste treatment</w:t>
            </w: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Landfills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Incineration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Composting</w:t>
            </w:r>
          </w:p>
        </w:tc>
      </w:tr>
      <w:tr w:rsidR="00BD7751" w:rsidRPr="00AD4A86" w:rsidTr="00515384">
        <w:trPr>
          <w:trHeight w:val="20"/>
        </w:trPr>
        <w:tc>
          <w:tcPr>
            <w:tcW w:w="842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015" w:type="pct"/>
            <w:shd w:val="clear" w:color="auto" w:fill="auto"/>
            <w:noWrap/>
            <w:vAlign w:val="center"/>
            <w:hideMark/>
          </w:tcPr>
          <w:p w:rsidR="00BD7751" w:rsidRPr="00AD4A86" w:rsidRDefault="00BD7751" w:rsidP="00515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4A86">
              <w:rPr>
                <w:rFonts w:ascii="Times New Roman" w:eastAsia="Times New Roman" w:hAnsi="Times New Roman" w:cs="Times New Roman"/>
                <w:color w:val="000000"/>
              </w:rPr>
              <w:t>Recycling (resource recovery)</w:t>
            </w:r>
          </w:p>
        </w:tc>
      </w:tr>
    </w:tbl>
    <w:p w:rsidR="00BD7751" w:rsidRPr="00AD4A86" w:rsidRDefault="00BD7751" w:rsidP="00BD7751">
      <w:pPr>
        <w:spacing w:line="276" w:lineRule="auto"/>
        <w:jc w:val="both"/>
        <w:rPr>
          <w:rFonts w:ascii="Times New Roman" w:hAnsi="Times New Roman" w:cs="Times New Roman"/>
        </w:rPr>
      </w:pPr>
    </w:p>
    <w:p w:rsidR="007464FB" w:rsidRDefault="007464FB">
      <w:bookmarkStart w:id="0" w:name="_GoBack"/>
      <w:bookmarkEnd w:id="0"/>
    </w:p>
    <w:sectPr w:rsidR="007464FB" w:rsidSect="00BD7751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751"/>
    <w:rsid w:val="007464FB"/>
    <w:rsid w:val="00BD7751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E49959-2E76-44C7-B0A3-DC6B5EE4E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7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D77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05-14T04:15:00Z</dcterms:created>
  <dcterms:modified xsi:type="dcterms:W3CDTF">2022-05-14T04:15:00Z</dcterms:modified>
</cp:coreProperties>
</file>